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C641E" w14:textId="77777777" w:rsidR="00115CF5" w:rsidRPr="00D01934" w:rsidRDefault="00115CF5" w:rsidP="00364C13">
      <w:pPr>
        <w:spacing w:line="240" w:lineRule="auto"/>
        <w:rPr>
          <w:rFonts w:cs="Times New Roman"/>
        </w:rPr>
      </w:pPr>
      <w:bookmarkStart w:id="0" w:name="_GoBack"/>
      <w:bookmarkEnd w:id="0"/>
      <w:r w:rsidRPr="00D01934">
        <w:rPr>
          <w:rFonts w:cs="Times New Roman"/>
        </w:rPr>
        <w:t>Node 1:</w:t>
      </w:r>
    </w:p>
    <w:p w14:paraId="2209B954" w14:textId="77777777" w:rsidR="006632DD" w:rsidRPr="00D01934" w:rsidRDefault="006632DD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68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m1 cristid obliqua terminus</w:t>
      </w:r>
      <w:r w:rsidR="000850BF" w:rsidRPr="00D01934">
        <w:rPr>
          <w:rFonts w:cs="Times New Roman"/>
        </w:rPr>
        <w:tab/>
      </w:r>
      <w:r w:rsidR="000850BF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Pr="00D01934">
        <w:rPr>
          <w:rFonts w:cs="Times New Roman"/>
        </w:rPr>
        <w:t>6 ==&gt; 2</w:t>
      </w:r>
    </w:p>
    <w:p w14:paraId="6A178A9A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72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m1-2 hypocristid development</w:t>
      </w:r>
      <w:r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4 ==&gt; 3</w:t>
      </w:r>
    </w:p>
    <w:p w14:paraId="242D33E7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94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position of hypoconulid on m3</w:t>
      </w:r>
      <w:r w:rsidR="000841E1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1</w:t>
      </w:r>
    </w:p>
    <w:p w14:paraId="752CE55A" w14:textId="77777777" w:rsidR="00B11FF9" w:rsidRPr="00D01934" w:rsidRDefault="00B11FF9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5667B5FD" w14:textId="77777777" w:rsidR="006529AC" w:rsidRPr="00D01934" w:rsidRDefault="00115CF5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  <w:r w:rsidRPr="00D01934">
        <w:rPr>
          <w:rFonts w:asciiTheme="minorHAnsi" w:hAnsiTheme="minorHAnsi"/>
          <w:sz w:val="22"/>
          <w:szCs w:val="22"/>
          <w:lang w:val="en-US"/>
        </w:rPr>
        <w:t>Node 2:</w:t>
      </w:r>
    </w:p>
    <w:p w14:paraId="63BD9455" w14:textId="77777777" w:rsidR="006529AC" w:rsidRPr="00D01934" w:rsidRDefault="006529AC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7AF07085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60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0841E1" w:rsidRPr="00D01934">
        <w:rPr>
          <w:rFonts w:cs="Times New Roman"/>
        </w:rPr>
        <w:t>m1 area</w:t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6632DD" w:rsidRPr="00D01934">
        <w:rPr>
          <w:rFonts w:cs="Times New Roman"/>
        </w:rPr>
        <w:t>4 ==&gt; 6</w:t>
      </w:r>
    </w:p>
    <w:p w14:paraId="751990E1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66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m1 trigonid height (ratio of trigonid heig</w:t>
      </w:r>
      <w:r w:rsidR="000841E1" w:rsidRPr="00D01934">
        <w:rPr>
          <w:rFonts w:cs="Times New Roman"/>
        </w:rPr>
        <w:t>ht to talonid height)</w:t>
      </w:r>
      <w:r w:rsidR="000841E1" w:rsidRPr="00D01934">
        <w:rPr>
          <w:rFonts w:cs="Times New Roman"/>
        </w:rPr>
        <w:tab/>
      </w:r>
      <w:r w:rsidR="006632DD" w:rsidRPr="00D01934">
        <w:rPr>
          <w:rFonts w:cs="Times New Roman"/>
        </w:rPr>
        <w:t>1 ==&gt; 2</w:t>
      </w:r>
    </w:p>
    <w:p w14:paraId="70D7FD99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73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m</w:t>
      </w:r>
      <w:r w:rsidR="000841E1" w:rsidRPr="00D01934">
        <w:rPr>
          <w:rFonts w:cs="Times New Roman"/>
        </w:rPr>
        <w:t>1-2 buccal cingulum development</w:t>
      </w:r>
      <w:r w:rsidR="000841E1" w:rsidRPr="00D01934">
        <w:rPr>
          <w:rFonts w:cs="Times New Roman"/>
        </w:rPr>
        <w:tab/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6632DD" w:rsidRPr="00D01934">
        <w:rPr>
          <w:rFonts w:cs="Times New Roman"/>
        </w:rPr>
        <w:t>2 ==&gt; 3</w:t>
      </w:r>
    </w:p>
    <w:p w14:paraId="2928CC25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151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0841E1" w:rsidRPr="00D01934">
        <w:rPr>
          <w:rFonts w:cs="Times New Roman"/>
        </w:rPr>
        <w:t>M1-2 hypocone position</w:t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2</w:t>
      </w:r>
    </w:p>
    <w:p w14:paraId="1D2C8122" w14:textId="77777777" w:rsidR="00B11FF9" w:rsidRPr="00D01934" w:rsidRDefault="00B11FF9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4F62B916" w14:textId="77777777" w:rsidR="006529AC" w:rsidRPr="00D01934" w:rsidRDefault="00115CF5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  <w:r w:rsidRPr="00D01934">
        <w:rPr>
          <w:rFonts w:asciiTheme="minorHAnsi" w:hAnsiTheme="minorHAnsi"/>
          <w:sz w:val="22"/>
          <w:szCs w:val="22"/>
          <w:lang w:val="en-US"/>
        </w:rPr>
        <w:t>Node 3:</w:t>
      </w:r>
    </w:p>
    <w:p w14:paraId="196362A0" w14:textId="77777777" w:rsidR="006529AC" w:rsidRPr="00D01934" w:rsidRDefault="006529AC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14CB619B" w14:textId="77777777" w:rsidR="006632DD" w:rsidRPr="00D01934" w:rsidRDefault="000850BF" w:rsidP="00364C13">
      <w:pPr>
        <w:pStyle w:val="Textocomentario"/>
        <w:ind w:left="708"/>
        <w:rPr>
          <w:rFonts w:asciiTheme="minorHAnsi" w:hAnsiTheme="minorHAnsi"/>
          <w:sz w:val="22"/>
          <w:szCs w:val="22"/>
          <w:lang w:val="en-US"/>
        </w:rPr>
      </w:pPr>
      <w:r w:rsidRPr="00D01934">
        <w:rPr>
          <w:rFonts w:asciiTheme="minorHAnsi" w:hAnsiTheme="minorHAnsi"/>
          <w:sz w:val="22"/>
          <w:szCs w:val="22"/>
          <w:lang w:val="en-US"/>
        </w:rPr>
        <w:t>33</w:t>
      </w:r>
      <w:r w:rsidR="00800E9F" w:rsidRPr="00D01934">
        <w:rPr>
          <w:rFonts w:asciiTheme="minorHAnsi" w:hAnsiTheme="minorHAnsi"/>
          <w:sz w:val="22"/>
          <w:szCs w:val="22"/>
          <w:lang w:val="en-US"/>
        </w:rPr>
        <w:t>:</w:t>
      </w:r>
      <w:r w:rsidRPr="00D01934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6632DD" w:rsidRPr="00D01934">
        <w:rPr>
          <w:rFonts w:asciiTheme="minorHAnsi" w:hAnsiTheme="minorHAnsi"/>
          <w:sz w:val="22"/>
          <w:szCs w:val="22"/>
          <w:lang w:val="en-US"/>
        </w:rPr>
        <w:t>p3 entoc</w:t>
      </w:r>
      <w:r w:rsidR="000841E1" w:rsidRPr="00D01934">
        <w:rPr>
          <w:rFonts w:asciiTheme="minorHAnsi" w:hAnsiTheme="minorHAnsi"/>
          <w:sz w:val="22"/>
          <w:szCs w:val="22"/>
          <w:lang w:val="en-US"/>
        </w:rPr>
        <w:t xml:space="preserve">onid and lingual talonid crest </w:t>
      </w:r>
      <w:r w:rsidR="000841E1" w:rsidRPr="00D01934">
        <w:rPr>
          <w:rFonts w:asciiTheme="minorHAnsi" w:hAnsiTheme="minorHAnsi"/>
          <w:sz w:val="22"/>
          <w:szCs w:val="22"/>
          <w:lang w:val="en-US"/>
        </w:rPr>
        <w:tab/>
      </w:r>
      <w:r w:rsidR="00800E9F" w:rsidRPr="00D01934">
        <w:rPr>
          <w:rFonts w:asciiTheme="minorHAnsi" w:hAnsiTheme="minorHAnsi"/>
          <w:sz w:val="22"/>
          <w:szCs w:val="22"/>
          <w:lang w:val="en-US"/>
        </w:rPr>
        <w:tab/>
      </w:r>
      <w:r w:rsidR="00800E9F" w:rsidRPr="00D01934">
        <w:rPr>
          <w:rFonts w:asciiTheme="minorHAnsi" w:hAnsiTheme="minorHAnsi"/>
          <w:sz w:val="22"/>
          <w:szCs w:val="22"/>
          <w:lang w:val="en-US"/>
        </w:rPr>
        <w:tab/>
      </w:r>
      <w:r w:rsidR="00800E9F" w:rsidRPr="00D01934">
        <w:rPr>
          <w:rFonts w:asciiTheme="minorHAnsi" w:hAnsiTheme="minorHAnsi"/>
          <w:sz w:val="22"/>
          <w:szCs w:val="22"/>
          <w:lang w:val="en-US"/>
        </w:rPr>
        <w:tab/>
      </w:r>
      <w:r w:rsidR="006632DD" w:rsidRPr="00D01934">
        <w:rPr>
          <w:rFonts w:asciiTheme="minorHAnsi" w:hAnsiTheme="minorHAnsi"/>
          <w:sz w:val="22"/>
          <w:szCs w:val="22"/>
          <w:lang w:val="en-US"/>
        </w:rPr>
        <w:t>2 ==&gt; 0</w:t>
      </w:r>
    </w:p>
    <w:p w14:paraId="596C23BD" w14:textId="77777777" w:rsidR="006529AC" w:rsidRPr="00D01934" w:rsidRDefault="006529AC" w:rsidP="00364C13">
      <w:pPr>
        <w:pStyle w:val="Textocomentario"/>
        <w:ind w:left="708"/>
        <w:rPr>
          <w:rFonts w:asciiTheme="minorHAnsi" w:hAnsiTheme="minorHAnsi"/>
          <w:sz w:val="22"/>
          <w:szCs w:val="22"/>
          <w:lang w:val="en-US"/>
        </w:rPr>
      </w:pPr>
    </w:p>
    <w:p w14:paraId="24A3FEDA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39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mesiodistal position of p4 metaconid with respect to protoconid</w:t>
      </w:r>
      <w:r w:rsidR="000841E1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1</w:t>
      </w:r>
    </w:p>
    <w:p w14:paraId="4274A7F8" w14:textId="77777777" w:rsidR="006632DD" w:rsidRPr="00D01934" w:rsidRDefault="006632DD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50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p4 hy</w:t>
      </w:r>
      <w:r w:rsidR="000841E1" w:rsidRPr="00D01934">
        <w:rPr>
          <w:rFonts w:cs="Times New Roman"/>
        </w:rPr>
        <w:t>pocristid shearing development</w:t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0841E1" w:rsidRPr="00D01934">
        <w:rPr>
          <w:rFonts w:cs="Times New Roman"/>
        </w:rPr>
        <w:t>0</w:t>
      </w:r>
      <w:r w:rsidRPr="00D01934">
        <w:rPr>
          <w:rFonts w:cs="Times New Roman"/>
        </w:rPr>
        <w:t>==&gt; 2</w:t>
      </w:r>
    </w:p>
    <w:p w14:paraId="105CA678" w14:textId="77777777" w:rsidR="006632DD" w:rsidRPr="00D01934" w:rsidRDefault="000850BF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52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0841E1" w:rsidRPr="00D01934">
        <w:rPr>
          <w:rFonts w:cs="Times New Roman"/>
        </w:rPr>
        <w:t>lower premolar inflation</w:t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2</w:t>
      </w:r>
    </w:p>
    <w:p w14:paraId="4D6B071C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66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m1 trigonid height (ratio of tri</w:t>
      </w:r>
      <w:r w:rsidRPr="00D01934">
        <w:rPr>
          <w:rFonts w:cs="Times New Roman"/>
        </w:rPr>
        <w:t>gonid height to talonid height)</w:t>
      </w:r>
      <w:r w:rsidRPr="00D01934">
        <w:rPr>
          <w:rFonts w:cs="Times New Roman"/>
        </w:rPr>
        <w:tab/>
      </w:r>
      <w:r w:rsidR="006632DD" w:rsidRPr="00D01934">
        <w:rPr>
          <w:rFonts w:cs="Times New Roman"/>
        </w:rPr>
        <w:t>2 ==&gt; 4</w:t>
      </w:r>
    </w:p>
    <w:p w14:paraId="1DFC9BE2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81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position of entoco</w:t>
      </w:r>
      <w:r w:rsidRPr="00D01934">
        <w:rPr>
          <w:rFonts w:cs="Times New Roman"/>
        </w:rPr>
        <w:t>nid relative to hypoconid on m2</w:t>
      </w:r>
      <w:r w:rsidRPr="00D01934">
        <w:rPr>
          <w:rFonts w:cs="Times New Roman"/>
        </w:rPr>
        <w:tab/>
      </w:r>
      <w:r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6632DD" w:rsidRPr="00D01934">
        <w:rPr>
          <w:rFonts w:cs="Times New Roman"/>
        </w:rPr>
        <w:t>2 ==&gt; 3</w:t>
      </w:r>
    </w:p>
    <w:p w14:paraId="16C23820" w14:textId="2F81B2D5" w:rsidR="006632DD" w:rsidRPr="00D01934" w:rsidRDefault="006632DD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91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m3 trigonid width (based on r</w:t>
      </w:r>
      <w:r w:rsidR="000841E1" w:rsidRPr="00D01934">
        <w:rPr>
          <w:rFonts w:cs="Times New Roman"/>
        </w:rPr>
        <w:t>elative buccolingual breadths)</w:t>
      </w:r>
      <w:r w:rsidR="00B11FF9" w:rsidRPr="00D01934">
        <w:rPr>
          <w:rFonts w:cs="Times New Roman"/>
        </w:rPr>
        <w:tab/>
      </w:r>
      <w:r w:rsidRPr="00D01934">
        <w:rPr>
          <w:rFonts w:cs="Times New Roman"/>
        </w:rPr>
        <w:t>2 ==&gt; 4</w:t>
      </w:r>
    </w:p>
    <w:p w14:paraId="1DB66B06" w14:textId="77777777" w:rsidR="00364C13" w:rsidRDefault="00364C13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33EFE3FD" w14:textId="77777777" w:rsidR="006529AC" w:rsidRPr="00D01934" w:rsidRDefault="00115CF5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  <w:r w:rsidRPr="00D01934">
        <w:rPr>
          <w:rFonts w:asciiTheme="minorHAnsi" w:hAnsiTheme="minorHAnsi"/>
          <w:sz w:val="22"/>
          <w:szCs w:val="22"/>
          <w:lang w:val="en-US"/>
        </w:rPr>
        <w:t>Node 4:</w:t>
      </w:r>
    </w:p>
    <w:p w14:paraId="150A3BE0" w14:textId="77777777" w:rsidR="006529AC" w:rsidRPr="00D01934" w:rsidRDefault="006529AC" w:rsidP="00364C13">
      <w:pPr>
        <w:pStyle w:val="Textocomentario"/>
        <w:rPr>
          <w:rFonts w:asciiTheme="minorHAnsi" w:hAnsiTheme="minorHAnsi"/>
          <w:sz w:val="22"/>
          <w:szCs w:val="22"/>
          <w:lang w:val="en-US"/>
        </w:rPr>
      </w:pPr>
    </w:p>
    <w:p w14:paraId="44A7C77B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22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p2 roots/presence</w:t>
      </w:r>
      <w:r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2</w:t>
      </w:r>
    </w:p>
    <w:p w14:paraId="739CA1FB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35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p3 area/p4 area</w:t>
      </w:r>
      <w:r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5 ==&gt; 4</w:t>
      </w:r>
    </w:p>
    <w:p w14:paraId="5AFF1464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40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p4 paraconid size</w:t>
      </w:r>
      <w:r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4 ==&gt; 3</w:t>
      </w:r>
    </w:p>
    <w:p w14:paraId="06BE2410" w14:textId="77777777" w:rsidR="006632DD" w:rsidRPr="00D01934" w:rsidRDefault="005236AE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6</w:t>
      </w:r>
      <w:r w:rsidR="000841E1" w:rsidRPr="00D01934">
        <w:rPr>
          <w:rFonts w:cs="Times New Roman"/>
        </w:rPr>
        <w:t>4</w:t>
      </w:r>
      <w:r w:rsidR="00800E9F" w:rsidRPr="00D01934">
        <w:rPr>
          <w:rFonts w:cs="Times New Roman"/>
        </w:rPr>
        <w:t>:</w:t>
      </w:r>
      <w:r w:rsidR="000841E1" w:rsidRPr="00D01934">
        <w:rPr>
          <w:rFonts w:cs="Times New Roman"/>
        </w:rPr>
        <w:t xml:space="preserve"> m1 premetacristid</w:t>
      </w:r>
      <w:r w:rsidR="000841E1" w:rsidRPr="00D01934">
        <w:rPr>
          <w:rFonts w:cs="Times New Roman"/>
        </w:rPr>
        <w:tab/>
      </w:r>
      <w:r w:rsidR="00800E9F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0 ==&gt; 1</w:t>
      </w:r>
    </w:p>
    <w:p w14:paraId="477A2439" w14:textId="77777777" w:rsidR="006632DD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70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</w:t>
      </w:r>
      <w:r w:rsidR="006632DD" w:rsidRPr="00D01934">
        <w:rPr>
          <w:rFonts w:cs="Times New Roman"/>
        </w:rPr>
        <w:t>m1</w:t>
      </w:r>
      <w:r w:rsidRPr="00D01934">
        <w:rPr>
          <w:rFonts w:cs="Times New Roman"/>
        </w:rPr>
        <w:t xml:space="preserve"> hypoconulid size</w:t>
      </w:r>
      <w:r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4 ==&gt; 6</w:t>
      </w:r>
    </w:p>
    <w:p w14:paraId="33CC7134" w14:textId="77777777" w:rsidR="005236AE" w:rsidRPr="00D01934" w:rsidRDefault="000841E1" w:rsidP="00364C13">
      <w:pPr>
        <w:spacing w:line="240" w:lineRule="auto"/>
        <w:ind w:left="708"/>
        <w:rPr>
          <w:rFonts w:cs="Times New Roman"/>
        </w:rPr>
      </w:pPr>
      <w:r w:rsidRPr="00D01934">
        <w:rPr>
          <w:rFonts w:cs="Times New Roman"/>
        </w:rPr>
        <w:t>83</w:t>
      </w:r>
      <w:r w:rsidR="00800E9F" w:rsidRPr="00D01934">
        <w:rPr>
          <w:rFonts w:cs="Times New Roman"/>
        </w:rPr>
        <w:t>:</w:t>
      </w:r>
      <w:r w:rsidRPr="00D01934">
        <w:rPr>
          <w:rFonts w:cs="Times New Roman"/>
        </w:rPr>
        <w:t xml:space="preserve"> m2 hypoconulid size</w:t>
      </w:r>
      <w:r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B11FF9" w:rsidRPr="00D01934">
        <w:rPr>
          <w:rFonts w:cs="Times New Roman"/>
        </w:rPr>
        <w:tab/>
      </w:r>
      <w:r w:rsidR="006632DD" w:rsidRPr="00D01934">
        <w:rPr>
          <w:rFonts w:cs="Times New Roman"/>
        </w:rPr>
        <w:t>4 ==&gt; 5</w:t>
      </w:r>
    </w:p>
    <w:sectPr w:rsidR="005236AE" w:rsidRPr="00D01934" w:rsidSect="001B09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632DD"/>
    <w:rsid w:val="000841E1"/>
    <w:rsid w:val="000850BF"/>
    <w:rsid w:val="00115CF5"/>
    <w:rsid w:val="00191211"/>
    <w:rsid w:val="001B0950"/>
    <w:rsid w:val="001D5CC5"/>
    <w:rsid w:val="001F4CA2"/>
    <w:rsid w:val="00364C13"/>
    <w:rsid w:val="005236AE"/>
    <w:rsid w:val="006529AC"/>
    <w:rsid w:val="006632DD"/>
    <w:rsid w:val="00695AA8"/>
    <w:rsid w:val="006C1CF1"/>
    <w:rsid w:val="00712D05"/>
    <w:rsid w:val="00800E9F"/>
    <w:rsid w:val="00B11FF9"/>
    <w:rsid w:val="00B137CC"/>
    <w:rsid w:val="00C7426F"/>
    <w:rsid w:val="00CE09EB"/>
    <w:rsid w:val="00D01934"/>
    <w:rsid w:val="00DD1308"/>
    <w:rsid w:val="00E2781D"/>
    <w:rsid w:val="00E60DB7"/>
    <w:rsid w:val="00F7310B"/>
    <w:rsid w:val="00F9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DE0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95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nhideWhenUsed/>
    <w:rsid w:val="006529AC"/>
    <w:pPr>
      <w:spacing w:after="0" w:line="240" w:lineRule="auto"/>
    </w:pPr>
    <w:rPr>
      <w:rFonts w:ascii="Cambria" w:eastAsia="Cambria" w:hAnsi="Cambria" w:cs="Times New Roman"/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rsid w:val="006529AC"/>
    <w:rPr>
      <w:rFonts w:ascii="Cambria" w:eastAsia="Cambria" w:hAnsi="Cambria" w:cs="Times New Roman"/>
      <w:sz w:val="20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6</Words>
  <Characters>86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 Marigó Cortés</dc:creator>
  <cp:lastModifiedBy>Joan Femenias</cp:lastModifiedBy>
  <cp:revision>7</cp:revision>
  <dcterms:created xsi:type="dcterms:W3CDTF">2017-03-20T14:54:00Z</dcterms:created>
  <dcterms:modified xsi:type="dcterms:W3CDTF">2017-03-22T19:27:00Z</dcterms:modified>
</cp:coreProperties>
</file>